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BF534A">
      <w:pPr>
        <w:pStyle w:val="31"/>
        <w:rPr>
          <w:rFonts w:hint="default" w:ascii="Times New Roman" w:hAnsi="Times New Roman" w:cs="Times New Roman"/>
          <w:b/>
          <w:bCs/>
          <w:sz w:val="36"/>
          <w:szCs w:val="36"/>
        </w:rPr>
      </w:pP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Supplementary Material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PRISMA Flow Diagram</w:t>
      </w:r>
    </w:p>
    <w:p w14:paraId="0DA83F43">
      <w:r>
        <w:rPr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4325</wp:posOffset>
                </wp:positionH>
                <wp:positionV relativeFrom="paragraph">
                  <wp:posOffset>687070</wp:posOffset>
                </wp:positionV>
                <wp:extent cx="5295900" cy="1285875"/>
                <wp:effectExtent l="38735" t="15240" r="56515" b="7048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343025" y="2486660"/>
                          <a:ext cx="5295900" cy="1285875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gradFill rotWithShape="1">
                                <a:gsLst>
                                  <a:gs pos="0">
                                    <a:schemeClr val="accent1">
                                      <a:tint val="100000"/>
                                      <a:shade val="100000"/>
                                      <a:satMod val="130000"/>
                                    </a:schemeClr>
                                  </a:gs>
                                  <a:gs pos="100000">
                                    <a:schemeClr val="accent1">
                                      <a:tint val="50000"/>
                                      <a:shade val="100000"/>
                                      <a:satMod val="350000"/>
                                    </a:schemeClr>
                                  </a:gs>
                                </a:gsLst>
                                <a:lin ang="16200000" scaled="0"/>
                              </a:gradFill>
                            </a14:hiddenFill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4.75pt;margin-top:54.1pt;height:101.25pt;width:417pt;z-index:251659264;v-text-anchor:middle;mso-width-relative:page;mso-height-relative:page;" filled="f" stroked="t" coordsize="21600,21600" o:gfxdata="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">
                <v:fill on="f" focussize="0,0"/>
                <v:stroke color="#4A7EBB [3204]" joinstyle="round"/>
                <v:imagedata o:title=""/>
                <o:lock v:ext="edit" aspectratio="f"/>
                <v:shadow on="t" color="#000000" opacity="22937f" offset="0pt,1.81102362204724pt" origin="0f,32768f" matrix="65536f,0f,0f,65536f"/>
              </v:rect>
            </w:pict>
          </mc:Fallback>
        </mc:AlternateContent>
      </w:r>
      <w:r>
        <w:t>The following PRISMA flow diagram illustrates the selection process for the systematic review and meta-analysis. The diagram is designed to clearly present each step of the study selection process.</w:t>
      </w:r>
    </w:p>
    <w:p w14:paraId="71EDB37C"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</w:rPr>
        <w:t>Identification</w:t>
      </w:r>
    </w:p>
    <w:p w14:paraId="4030BD1F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Records identified through database searching (n = XXX)</w:t>
      </w:r>
    </w:p>
    <w:p w14:paraId="58E63693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Additional records identified through other sources (n = XXX)</w:t>
      </w:r>
    </w:p>
    <w:p w14:paraId="54676A69"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3375</wp:posOffset>
                </wp:positionH>
                <wp:positionV relativeFrom="paragraph">
                  <wp:posOffset>478790</wp:posOffset>
                </wp:positionV>
                <wp:extent cx="5238750" cy="1494790"/>
                <wp:effectExtent l="38735" t="15240" r="56515" b="7112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0" cy="14947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6.25pt;margin-top:37.7pt;height:117.7pt;width:412.5pt;z-index:251660288;v-text-anchor:middle;mso-width-relative:page;mso-height-relative:page;" filled="f" stroked="t" coordsize="21600,21600" o:gfxdata="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">
                <v:fill on="f" focussize="0,0"/>
                <v:stroke color="#4A7EBB [3204]" joinstyle="round"/>
                <v:imagedata o:title=""/>
                <o:lock v:ext="edit" aspectratio="f"/>
                <v:shadow on="t" color="#000000" opacity="22937f" offset="0pt,1.81102362204724pt" origin="0f,32768f" matrix="65536f,0f,0f,65536f"/>
              </v:rect>
            </w:pict>
          </mc:Fallback>
        </mc:AlternateContent>
      </w:r>
    </w:p>
    <w:p w14:paraId="60E07906"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</w:rPr>
        <w:t>Screening</w:t>
      </w:r>
    </w:p>
    <w:p w14:paraId="1F8B74E8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Records after duplicates removed (n = XXX)</w:t>
      </w:r>
    </w:p>
    <w:p w14:paraId="4556B9D6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Records screened</w:t>
      </w:r>
      <w:r>
        <w:rPr>
          <w:rFonts w:hint="eastAsia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(n =XXX)</w:t>
      </w:r>
    </w:p>
    <w:p w14:paraId="4596CDC7"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52425</wp:posOffset>
                </wp:positionH>
                <wp:positionV relativeFrom="paragraph">
                  <wp:posOffset>360680</wp:posOffset>
                </wp:positionV>
                <wp:extent cx="5210810" cy="1332865"/>
                <wp:effectExtent l="38735" t="15240" r="46355" b="6159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0810" cy="133286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7.75pt;margin-top:28.4pt;height:104.95pt;width:410.3pt;z-index:251661312;v-text-anchor:middle;mso-width-relative:page;mso-height-relative:page;" filled="f" stroked="t" coordsize="21600,21600" o:gfxdata="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">
                <v:fill on="f" focussize="0,0"/>
                <v:stroke color="#4A7EBB [3204]" joinstyle="round"/>
                <v:imagedata o:title=""/>
                <o:lock v:ext="edit" aspectratio="f"/>
                <v:shadow on="t" color="#000000" opacity="22937f" offset="0pt,1.81102362204724pt" origin="0f,32768f" matrix="65536f,0f,0f,65536f"/>
              </v:rect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Records excluded (n = XXX)</w:t>
      </w:r>
    </w:p>
    <w:p w14:paraId="225F37A3"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</w:rPr>
        <w:t>Eligibility</w:t>
      </w:r>
    </w:p>
    <w:p w14:paraId="67E76315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Full-text articles assessed for eligibility</w:t>
      </w:r>
      <w:r>
        <w:rPr>
          <w:rFonts w:hint="eastAsia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(n = XXX)</w:t>
      </w:r>
    </w:p>
    <w:p w14:paraId="5035A85A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Full-text articles excluded, with reasons</w:t>
      </w:r>
      <w:r>
        <w:rPr>
          <w:rFonts w:hint="eastAsia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(n = XXX)</w:t>
      </w:r>
    </w:p>
    <w:p w14:paraId="0812C853"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406400</wp:posOffset>
                </wp:positionV>
                <wp:extent cx="5286375" cy="1323340"/>
                <wp:effectExtent l="38735" t="15240" r="46990" b="7112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6375" cy="13233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7pt;margin-top:32pt;height:104.2pt;width:416.25pt;z-index:251662336;v-text-anchor:middle;mso-width-relative:page;mso-height-relative:page;" filled="f" stroked="t" coordsize="21600,21600" o:gfxdata="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">
                <v:fill on="f" focussize="0,0"/>
                <v:stroke color="#4A7EBB [3204]" joinstyle="round"/>
                <v:imagedata o:title=""/>
                <o:lock v:ext="edit" aspectratio="f"/>
                <v:shadow on="t" color="#000000" opacity="22937f" offset="0pt,1.81102362204724pt" origin="0f,32768f" matrix="65536f,0f,0f,65536f"/>
              </v:rect>
            </w:pict>
          </mc:Fallback>
        </mc:AlternateContent>
      </w:r>
    </w:p>
    <w:p w14:paraId="5C53B09C"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</w:rPr>
        <w:t>Inclu</w:t>
      </w:r>
      <w: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  <w:t xml:space="preserve">sion </w:t>
      </w:r>
    </w:p>
    <w:p w14:paraId="583A539B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Studies included in qualitative synthesis (n = XXX)</w:t>
      </w:r>
    </w:p>
    <w:p w14:paraId="5FFDE757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eastAsia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Studies included in quantitative synthesis (meta-analysis)</w:t>
      </w:r>
      <w:r>
        <w:rPr>
          <w:rFonts w:hint="eastAsia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(n = XXX)</w:t>
      </w:r>
    </w:p>
    <w:p w14:paraId="0F778E2C">
      <w:pPr>
        <w:jc w:val="both"/>
      </w:pPr>
    </w:p>
    <w:p w14:paraId="40C63DC6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Figure 1: PRISMA Flow Diagram for Study Selection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汉仪乐喵体简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4NzM2Nzg5NzQ0N2NmMGMyYTUwZjM5ZjczZDQ1NWEifQ==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A6854E5"/>
    <w:rsid w:val="19F45B80"/>
    <w:rsid w:val="45971E73"/>
    <w:rsid w:val="7BA9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28</Characters>
  <Lines>0</Lines>
  <Paragraphs>0</Paragraphs>
  <TotalTime>4</TotalTime>
  <ScaleCrop>false</ScaleCrop>
  <LinksUpToDate>false</LinksUpToDate>
  <CharactersWithSpaces>26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张旭伟</cp:lastModifiedBy>
  <dcterms:modified xsi:type="dcterms:W3CDTF">2024-08-29T03:3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6EE3FA9401F4C469324E03EA3584F5A_12</vt:lpwstr>
  </property>
</Properties>
</file>